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526"/>
        <w:gridCol w:w="992"/>
        <w:gridCol w:w="992"/>
        <w:gridCol w:w="1170"/>
        <w:gridCol w:w="955"/>
        <w:gridCol w:w="1133"/>
        <w:gridCol w:w="1423"/>
      </w:tblGrid>
      <w:tr w:rsidR="00685D04" w:rsidRPr="005C5714" w14:paraId="1C3F7D8F" w14:textId="77777777" w:rsidTr="00A12EDD">
        <w:trPr>
          <w:trHeight w:val="552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47D14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F6279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E19FB0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7F3B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D5F9D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ritical valu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9E359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4533BAF4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Marginal R</w:t>
            </w:r>
            <w:r w:rsidRPr="005C5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7F283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onditional R</w:t>
            </w:r>
            <w:r w:rsidRPr="005C57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85D04" w:rsidRPr="005C5714" w14:paraId="3C5A426B" w14:textId="77777777" w:rsidTr="00A12EDD">
        <w:trPr>
          <w:trHeight w:val="552"/>
        </w:trPr>
        <w:tc>
          <w:tcPr>
            <w:tcW w:w="624" w:type="pct"/>
            <w:tcBorders>
              <w:top w:val="single" w:sz="4" w:space="0" w:color="auto"/>
            </w:tcBorders>
            <w:noWrap/>
            <w:hideMark/>
          </w:tcPr>
          <w:p w14:paraId="4AC09510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ropland</w:t>
            </w:r>
          </w:p>
        </w:tc>
        <w:tc>
          <w:tcPr>
            <w:tcW w:w="815" w:type="pct"/>
            <w:tcBorders>
              <w:top w:val="single" w:sz="4" w:space="0" w:color="auto"/>
            </w:tcBorders>
            <w:noWrap/>
            <w:hideMark/>
          </w:tcPr>
          <w:p w14:paraId="592376E7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organic farming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409571EE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14:paraId="4040948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hideMark/>
          </w:tcPr>
          <w:p w14:paraId="088EA31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3.115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631344A1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753CB2D2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60" w:type="pct"/>
            <w:tcBorders>
              <w:top w:val="single" w:sz="4" w:space="0" w:color="auto"/>
            </w:tcBorders>
            <w:noWrap/>
            <w:hideMark/>
          </w:tcPr>
          <w:p w14:paraId="34A5166E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85D04" w:rsidRPr="005C5714" w14:paraId="24D3AC9E" w14:textId="77777777" w:rsidTr="00A12EDD">
        <w:trPr>
          <w:trHeight w:val="552"/>
        </w:trPr>
        <w:tc>
          <w:tcPr>
            <w:tcW w:w="624" w:type="pct"/>
            <w:noWrap/>
          </w:tcPr>
          <w:p w14:paraId="6DB2CF25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noWrap/>
            <w:hideMark/>
          </w:tcPr>
          <w:p w14:paraId="7FC1BB32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minimum till</w:t>
            </w:r>
          </w:p>
        </w:tc>
        <w:tc>
          <w:tcPr>
            <w:tcW w:w="530" w:type="pct"/>
            <w:noWrap/>
            <w:hideMark/>
          </w:tcPr>
          <w:p w14:paraId="463757A3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530" w:type="pct"/>
            <w:noWrap/>
            <w:hideMark/>
          </w:tcPr>
          <w:p w14:paraId="5429E66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625" w:type="pct"/>
            <w:noWrap/>
            <w:hideMark/>
          </w:tcPr>
          <w:p w14:paraId="6678BD41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4.097</w:t>
            </w:r>
          </w:p>
        </w:tc>
        <w:tc>
          <w:tcPr>
            <w:tcW w:w="510" w:type="pct"/>
            <w:noWrap/>
            <w:hideMark/>
          </w:tcPr>
          <w:p w14:paraId="41015D8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05" w:type="pct"/>
          </w:tcPr>
          <w:p w14:paraId="6C6DC1A2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noWrap/>
          </w:tcPr>
          <w:p w14:paraId="49AA4987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D04" w:rsidRPr="005C5714" w14:paraId="29B0169F" w14:textId="77777777" w:rsidTr="00A12EDD">
        <w:trPr>
          <w:trHeight w:val="552"/>
        </w:trPr>
        <w:tc>
          <w:tcPr>
            <w:tcW w:w="624" w:type="pct"/>
            <w:tcBorders>
              <w:bottom w:val="single" w:sz="4" w:space="0" w:color="auto"/>
            </w:tcBorders>
            <w:noWrap/>
          </w:tcPr>
          <w:p w14:paraId="6791E471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hideMark/>
          </w:tcPr>
          <w:p w14:paraId="62F5A1FC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14:paraId="04541FB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14:paraId="2A513075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hideMark/>
          </w:tcPr>
          <w:p w14:paraId="07BCB9D8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4.514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noWrap/>
            <w:hideMark/>
          </w:tcPr>
          <w:p w14:paraId="6E3255ED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1C1769B9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  <w:noWrap/>
          </w:tcPr>
          <w:p w14:paraId="493FA52A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D04" w:rsidRPr="005C5714" w14:paraId="280D8E36" w14:textId="77777777" w:rsidTr="00A12EDD">
        <w:trPr>
          <w:trHeight w:val="552"/>
        </w:trPr>
        <w:tc>
          <w:tcPr>
            <w:tcW w:w="62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360ADD9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nutrient levels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EFA40BE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ropland cover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1926382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8004BB1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E649A7F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2.163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87C1C5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37216EEB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8A90ABC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85D04" w:rsidRPr="005C5714" w14:paraId="11195F17" w14:textId="77777777" w:rsidTr="00A12EDD">
        <w:trPr>
          <w:trHeight w:val="552"/>
        </w:trPr>
        <w:tc>
          <w:tcPr>
            <w:tcW w:w="6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158523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A1492F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urbidity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D817621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9D92C0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13A385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5.66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E750200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19DAAE4B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noWrap/>
          </w:tcPr>
          <w:p w14:paraId="755D231F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D04" w:rsidRPr="005C5714" w14:paraId="7F8AE303" w14:textId="77777777" w:rsidTr="00A12EDD">
        <w:trPr>
          <w:trHeight w:val="552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1AE87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turbidity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13B38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cropland cove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9CCCE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2BF2C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CC7A3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-0.581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38B16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185BA0CA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4180A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85D04" w:rsidRPr="005C5714" w14:paraId="21F15DAA" w14:textId="77777777" w:rsidTr="00A12EDD">
        <w:trPr>
          <w:trHeight w:val="552"/>
        </w:trPr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3F0D0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A25D0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nutrient level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99CFE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-3.463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87CA3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1.580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2542D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-2.192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42FD1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5AB4D3A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E7DEA" w14:textId="77777777" w:rsidR="00685D04" w:rsidRPr="005C5714" w:rsidRDefault="00685D04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7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35A62E4D" w14:textId="77777777" w:rsidR="00000000" w:rsidRDefault="00000000" w:rsidP="00685D04"/>
    <w:sectPr w:rsidR="00DC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D04"/>
    <w:rsid w:val="002F54C6"/>
    <w:rsid w:val="00685D04"/>
    <w:rsid w:val="0069011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F2AB"/>
  <w15:chartTrackingRefBased/>
  <w15:docId w15:val="{612DB9C8-48B0-431F-96E9-22819BF5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1</cp:revision>
  <dcterms:created xsi:type="dcterms:W3CDTF">2023-12-04T21:03:00Z</dcterms:created>
  <dcterms:modified xsi:type="dcterms:W3CDTF">2023-12-04T21:03:00Z</dcterms:modified>
</cp:coreProperties>
</file>